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EDF2E" w14:textId="13B47D82" w:rsidR="00033A3D" w:rsidRPr="00774567" w:rsidRDefault="00BF485C" w:rsidP="00033A3D">
      <w:pPr>
        <w:rPr>
          <w:sz w:val="24"/>
          <w:szCs w:val="24"/>
          <w:lang w:val="en-US"/>
        </w:rPr>
      </w:pPr>
      <w:r w:rsidRPr="00774567">
        <w:rPr>
          <w:b/>
          <w:sz w:val="24"/>
          <w:szCs w:val="24"/>
          <w:lang w:val="en-US"/>
        </w:rPr>
        <w:t xml:space="preserve">Table </w:t>
      </w:r>
      <w:r w:rsidR="0040571B">
        <w:rPr>
          <w:b/>
          <w:sz w:val="24"/>
          <w:szCs w:val="24"/>
          <w:lang w:val="en-US"/>
        </w:rPr>
        <w:t>S2</w:t>
      </w:r>
      <w:r w:rsidRPr="00774567">
        <w:rPr>
          <w:b/>
          <w:sz w:val="24"/>
          <w:szCs w:val="24"/>
          <w:lang w:val="en-US"/>
        </w:rPr>
        <w:t>:</w:t>
      </w:r>
      <w:r w:rsidRPr="00774567">
        <w:rPr>
          <w:sz w:val="24"/>
          <w:szCs w:val="24"/>
          <w:lang w:val="en-US"/>
        </w:rPr>
        <w:t xml:space="preserve"> </w:t>
      </w:r>
      <w:r w:rsidR="00F20F15" w:rsidRPr="00F20F15">
        <w:rPr>
          <w:sz w:val="24"/>
          <w:szCs w:val="24"/>
          <w:lang w:val="en-US"/>
        </w:rPr>
        <w:t xml:space="preserve">Pearson correlation coefficients between serological parameters </w:t>
      </w:r>
      <w:r w:rsidR="00F20F15">
        <w:rPr>
          <w:sz w:val="24"/>
          <w:szCs w:val="24"/>
          <w:lang w:val="en-US"/>
        </w:rPr>
        <w:t xml:space="preserve">and </w:t>
      </w:r>
      <w:r w:rsidR="00F20F15" w:rsidRPr="00F20F15">
        <w:rPr>
          <w:sz w:val="24"/>
          <w:szCs w:val="24"/>
          <w:lang w:val="en-US"/>
        </w:rPr>
        <w:t>various titration curve algorithms.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814"/>
        <w:gridCol w:w="1474"/>
        <w:gridCol w:w="1418"/>
        <w:gridCol w:w="1418"/>
        <w:gridCol w:w="1418"/>
        <w:gridCol w:w="1418"/>
      </w:tblGrid>
      <w:tr w:rsidR="00BF485C" w14:paraId="21552EFE" w14:textId="77777777" w:rsidTr="00A42861">
        <w:tc>
          <w:tcPr>
            <w:tcW w:w="1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8A4C225" w14:textId="77777777" w:rsidR="007C1007" w:rsidRPr="00BF485C" w:rsidRDefault="00BF485C" w:rsidP="00BF485C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BF485C">
              <w:rPr>
                <w:b/>
                <w:sz w:val="24"/>
                <w:szCs w:val="24"/>
              </w:rPr>
              <w:t>Serology</w:t>
            </w:r>
            <w:proofErr w:type="spellEnd"/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3B90EDC" w14:textId="77777777" w:rsidR="007C1007" w:rsidRPr="00BF485C" w:rsidRDefault="00BF485C" w:rsidP="00A42861">
            <w:pPr>
              <w:jc w:val="center"/>
              <w:rPr>
                <w:b/>
                <w:sz w:val="24"/>
                <w:szCs w:val="24"/>
              </w:rPr>
            </w:pPr>
            <w:r w:rsidRPr="00BF485C">
              <w:rPr>
                <w:b/>
                <w:sz w:val="24"/>
                <w:szCs w:val="24"/>
              </w:rPr>
              <w:t>Experiment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D7BECDB" w14:textId="77777777" w:rsidR="007C1007" w:rsidRPr="00BF485C" w:rsidRDefault="007C1007" w:rsidP="00A42861">
            <w:pPr>
              <w:jc w:val="center"/>
              <w:rPr>
                <w:b/>
                <w:sz w:val="24"/>
                <w:szCs w:val="24"/>
              </w:rPr>
            </w:pPr>
            <w:r w:rsidRPr="00BF485C">
              <w:rPr>
                <w:b/>
                <w:sz w:val="24"/>
                <w:szCs w:val="24"/>
              </w:rPr>
              <w:t>HR-</w:t>
            </w:r>
            <w:proofErr w:type="spellStart"/>
            <w:r w:rsidRPr="00BF485C">
              <w:rPr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3A6CB8" w14:textId="77777777" w:rsidR="007C1007" w:rsidRPr="00BF485C" w:rsidRDefault="007C1007" w:rsidP="00A42861">
            <w:pPr>
              <w:jc w:val="center"/>
              <w:rPr>
                <w:b/>
                <w:sz w:val="24"/>
                <w:szCs w:val="24"/>
              </w:rPr>
            </w:pPr>
            <w:r w:rsidRPr="00BF485C">
              <w:rPr>
                <w:b/>
                <w:sz w:val="24"/>
                <w:szCs w:val="24"/>
              </w:rPr>
              <w:t>AUC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A699C8C" w14:textId="77777777" w:rsidR="007C1007" w:rsidRPr="00BF485C" w:rsidRDefault="007C1007" w:rsidP="00A42861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BF485C">
              <w:rPr>
                <w:b/>
                <w:sz w:val="24"/>
                <w:szCs w:val="24"/>
              </w:rPr>
              <w:t>CDsens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0A76833" w14:textId="77777777" w:rsidR="007C1007" w:rsidRPr="00BF485C" w:rsidRDefault="007C1007" w:rsidP="00A42861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BF485C">
              <w:rPr>
                <w:b/>
                <w:sz w:val="24"/>
                <w:szCs w:val="24"/>
              </w:rPr>
              <w:t>Ymax</w:t>
            </w:r>
            <w:proofErr w:type="spellEnd"/>
          </w:p>
        </w:tc>
      </w:tr>
      <w:tr w:rsidR="00BF485C" w14:paraId="16D19F01" w14:textId="77777777" w:rsidTr="0040571B">
        <w:trPr>
          <w:trHeight w:val="340"/>
        </w:trPr>
        <w:tc>
          <w:tcPr>
            <w:tcW w:w="181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BF87E2B" w14:textId="77777777" w:rsidR="007C1007" w:rsidRPr="007C1007" w:rsidRDefault="007C1007" w:rsidP="00A42861">
            <w:pPr>
              <w:jc w:val="right"/>
              <w:rPr>
                <w:sz w:val="24"/>
                <w:szCs w:val="24"/>
              </w:rPr>
            </w:pPr>
            <w:proofErr w:type="spellStart"/>
            <w:r w:rsidRPr="007C1007">
              <w:rPr>
                <w:sz w:val="24"/>
                <w:szCs w:val="24"/>
              </w:rPr>
              <w:t>sIgE</w:t>
            </w:r>
            <w:proofErr w:type="spellEnd"/>
            <w:r w:rsidRPr="007C1007">
              <w:rPr>
                <w:sz w:val="24"/>
                <w:szCs w:val="24"/>
              </w:rPr>
              <w:t xml:space="preserve"> (</w:t>
            </w:r>
            <w:proofErr w:type="spellStart"/>
            <w:r w:rsidRPr="007C1007">
              <w:rPr>
                <w:sz w:val="24"/>
                <w:szCs w:val="24"/>
              </w:rPr>
              <w:t>kU</w:t>
            </w:r>
            <w:proofErr w:type="spellEnd"/>
            <w:r w:rsidRPr="007C1007">
              <w:rPr>
                <w:sz w:val="24"/>
                <w:szCs w:val="24"/>
              </w:rPr>
              <w:t>/L)</w:t>
            </w:r>
            <w:r w:rsidR="00BF485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70D24CA" w14:textId="77777777" w:rsidR="007C1007" w:rsidRPr="007C1007" w:rsidRDefault="00BF485C" w:rsidP="00A428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E494C2B" w14:textId="0F73A546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9451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CFC1850" w14:textId="7400F135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8161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3D974B" w14:textId="21303704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9385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E1F71B" w14:textId="50DC143F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7982</w:t>
            </w:r>
          </w:p>
        </w:tc>
      </w:tr>
      <w:tr w:rsidR="00BF485C" w14:paraId="53E3C6D5" w14:textId="77777777" w:rsidTr="0040571B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2CD94D3" w14:textId="77777777" w:rsidR="007C1007" w:rsidRPr="007C1007" w:rsidRDefault="007C1007" w:rsidP="00A4286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3D3239E" w14:textId="77777777" w:rsidR="007C1007" w:rsidRPr="007C1007" w:rsidRDefault="00BF485C" w:rsidP="00A428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0A2A61" w14:textId="02596772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89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08D51A" w14:textId="3A0C19F3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8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E44F0B" w14:textId="19336217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88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B91192" w14:textId="13E33B8A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7938</w:t>
            </w:r>
          </w:p>
        </w:tc>
      </w:tr>
      <w:tr w:rsidR="00A42861" w14:paraId="3F223712" w14:textId="77777777" w:rsidTr="0040571B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FCD71" w14:textId="77777777" w:rsidR="007C1007" w:rsidRPr="007C1007" w:rsidRDefault="007C1007" w:rsidP="00A4286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94FC0" w14:textId="77777777" w:rsidR="007C1007" w:rsidRPr="007C1007" w:rsidRDefault="00BF485C" w:rsidP="00A428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56194" w14:textId="1563072F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85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D22A9" w14:textId="5E841D00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84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79A91" w14:textId="30D1CB28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89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1901B" w14:textId="20C83BD0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7988</w:t>
            </w:r>
          </w:p>
        </w:tc>
      </w:tr>
      <w:tr w:rsidR="00BF485C" w14:paraId="1176A391" w14:textId="77777777" w:rsidTr="0040571B">
        <w:trPr>
          <w:trHeight w:val="340"/>
        </w:trPr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1EA79086" w14:textId="77777777" w:rsidR="007C1007" w:rsidRPr="007C1007" w:rsidRDefault="007C1007" w:rsidP="00A42861">
            <w:pPr>
              <w:jc w:val="right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 xml:space="preserve">Total </w:t>
            </w:r>
            <w:proofErr w:type="spellStart"/>
            <w:r w:rsidRPr="007C1007">
              <w:rPr>
                <w:sz w:val="24"/>
                <w:szCs w:val="24"/>
              </w:rPr>
              <w:t>IgE</w:t>
            </w:r>
            <w:proofErr w:type="spellEnd"/>
            <w:r w:rsidRPr="007C1007">
              <w:rPr>
                <w:sz w:val="24"/>
                <w:szCs w:val="24"/>
              </w:rPr>
              <w:t xml:space="preserve"> (</w:t>
            </w:r>
            <w:proofErr w:type="spellStart"/>
            <w:r w:rsidRPr="007C1007">
              <w:rPr>
                <w:sz w:val="24"/>
                <w:szCs w:val="24"/>
              </w:rPr>
              <w:t>kU</w:t>
            </w:r>
            <w:proofErr w:type="spellEnd"/>
            <w:r w:rsidRPr="007C1007">
              <w:rPr>
                <w:sz w:val="24"/>
                <w:szCs w:val="24"/>
              </w:rPr>
              <w:t>/L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1D601623" w14:textId="77777777" w:rsidR="007C1007" w:rsidRPr="007C1007" w:rsidRDefault="00BF485C" w:rsidP="00A428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A3DEBB3" w14:textId="69D63F4E" w:rsidR="007C1007" w:rsidRPr="007C1007" w:rsidRDefault="00BF485C" w:rsidP="00A428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</w:t>
            </w:r>
            <w:r w:rsidR="00D64DC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91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487E13C" w14:textId="482629E4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-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156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BD87EE8" w14:textId="69E885B1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-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100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B896864" w14:textId="22160821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-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1784</w:t>
            </w:r>
          </w:p>
        </w:tc>
      </w:tr>
      <w:tr w:rsidR="00BF485C" w14:paraId="76C41ED3" w14:textId="77777777" w:rsidTr="0040571B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F6DA00F" w14:textId="77777777" w:rsidR="007C1007" w:rsidRPr="007C1007" w:rsidRDefault="007C1007" w:rsidP="00A4286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BA223A1" w14:textId="77777777" w:rsidR="007C1007" w:rsidRPr="007C1007" w:rsidRDefault="00BF485C" w:rsidP="00A428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3DE2EF" w14:textId="61EE7E15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-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1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379FA6" w14:textId="05570750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-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1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F47F50" w14:textId="5DE5BDCD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-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1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C5225E" w14:textId="161AE3D3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-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1744</w:t>
            </w:r>
          </w:p>
        </w:tc>
      </w:tr>
      <w:tr w:rsidR="00A42861" w14:paraId="4A300E07" w14:textId="77777777" w:rsidTr="0040571B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DF8B13" w14:textId="77777777" w:rsidR="007C1007" w:rsidRPr="007C1007" w:rsidRDefault="007C1007" w:rsidP="00A42861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E72CA6" w14:textId="77777777" w:rsidR="007C1007" w:rsidRPr="007C1007" w:rsidRDefault="00BF485C" w:rsidP="00A428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A8A07D" w14:textId="4AEC88CC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026</w:t>
            </w:r>
            <w:r w:rsidR="00BF485C">
              <w:rPr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21C07C" w14:textId="58DDD89A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-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15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E2569A" w14:textId="4AC83AA1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-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10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2107AB" w14:textId="47076907" w:rsidR="007C1007" w:rsidRPr="007C1007" w:rsidRDefault="007C1007" w:rsidP="00A42861">
            <w:pPr>
              <w:jc w:val="center"/>
              <w:rPr>
                <w:sz w:val="24"/>
                <w:szCs w:val="24"/>
              </w:rPr>
            </w:pPr>
            <w:r w:rsidRPr="007C1007">
              <w:rPr>
                <w:sz w:val="24"/>
                <w:szCs w:val="24"/>
              </w:rPr>
              <w:t>-0</w:t>
            </w:r>
            <w:r w:rsidR="00D64DC9">
              <w:rPr>
                <w:sz w:val="24"/>
                <w:szCs w:val="24"/>
              </w:rPr>
              <w:t>.</w:t>
            </w:r>
            <w:r w:rsidRPr="007C1007">
              <w:rPr>
                <w:sz w:val="24"/>
                <w:szCs w:val="24"/>
              </w:rPr>
              <w:t>1587</w:t>
            </w:r>
          </w:p>
        </w:tc>
      </w:tr>
    </w:tbl>
    <w:p w14:paraId="3096F364" w14:textId="416805B9" w:rsidR="00033A3D" w:rsidRDefault="00033A3D" w:rsidP="00033A3D"/>
    <w:sectPr w:rsidR="00033A3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A3D"/>
    <w:rsid w:val="00033A3D"/>
    <w:rsid w:val="00390D6C"/>
    <w:rsid w:val="0040571B"/>
    <w:rsid w:val="00515658"/>
    <w:rsid w:val="00774567"/>
    <w:rsid w:val="007C1007"/>
    <w:rsid w:val="00854E7D"/>
    <w:rsid w:val="00A42861"/>
    <w:rsid w:val="00B7720A"/>
    <w:rsid w:val="00BC0FDB"/>
    <w:rsid w:val="00BD2B7F"/>
    <w:rsid w:val="00BF485C"/>
    <w:rsid w:val="00D64DC9"/>
    <w:rsid w:val="00F20F15"/>
    <w:rsid w:val="00FA3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5FC72"/>
  <w15:docId w15:val="{2FD69110-B76B-4E92-9CFA-6D1BC0452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33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1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CE8C89-0777-4B2E-971E-0D5E51769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gO</dc:creator>
  <cp:lastModifiedBy>Bettina Jensen</cp:lastModifiedBy>
  <cp:revision>3</cp:revision>
  <dcterms:created xsi:type="dcterms:W3CDTF">2022-03-06T14:05:00Z</dcterms:created>
  <dcterms:modified xsi:type="dcterms:W3CDTF">2022-03-06T14:06:00Z</dcterms:modified>
</cp:coreProperties>
</file>